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985"/>
        <w:gridCol w:w="708"/>
        <w:gridCol w:w="1985"/>
        <w:gridCol w:w="709"/>
        <w:gridCol w:w="142"/>
      </w:tblGrid>
      <w:tr>
        <w:trPr>
          <w:trHeight w:val="417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ocal recurrence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ymph Node recurrence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67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valu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ge, years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.09 (0.98 – 1.19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144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94 (0.84 – 1.04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20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reoperative PSA, ng/m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99 (0.90 – 1.15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79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.08 (0.98 – 1.19)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13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athologic T stag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,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T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.69 (0.89 – 15.37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0.07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.70 (0.65 – 11.29)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17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athologic N stag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,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Nx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78 (0.20 – 3.0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71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3 (0.16 – 2.49)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50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athologic Gleason scor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,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&gt; 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.41 (0.32 – 6.27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0.65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.50 (1.16 – 26.02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0.03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ositive surgical marg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.07 (0.53 – 8.10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29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33 (0.07 – 1.52)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15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erineural Invasio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.09 (0.28 – 4.19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89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.24 (0.56 – 9.02)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25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SA levels, ng/m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Post radical prostatectomy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.12 (0.63 – 1.98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70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.34 (0.89 – 6.16)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08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On day of biochemical failur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.25 (0.64 – 2.43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0.51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.45 (0.90 – 6.65)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07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On day of choline PET/CT and mpMRI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.39 (0.81 – 2.38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23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94 (0.71 – 1.23)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2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Lowest PSA level after surgery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.26 (0.64 – 2.48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50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.21 (0.91 – 5.39)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08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reatment before mpMRI/choline PET/C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Radical prostatectomy  and hormonotherapy or radiotherapy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.98 (0.47 – 8.40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35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75 (0.16 – 3.5)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71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>Time from prostatectomy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To first PSA recurrenc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.00 (0.96 – 1.04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93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92 (0.91 – 1.01)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11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To mpMRI-PET/C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.01 (0.99 – 1.03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27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97 (0.94 – 1.00)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054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SA doubling time, month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.11 (0.99 – 1.24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086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74 (0.56 – 0.97)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>0.02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70510</wp:posOffset>
                </wp:positionH>
                <wp:positionV relativeFrom="paragraph">
                  <wp:posOffset>481330</wp:posOffset>
                </wp:positionV>
                <wp:extent cx="6600825" cy="42862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0825" cy="4286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  <w:t>Additional file 4.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 Univariate analysis of the clinic characteristics associated to the Local and Lymph Node recurrence.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Statistically significant value, p&lt;0.05 are in bol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9.75pt;height:33.75pt;mso-wrap-distance-left:9.05pt;mso-wrap-distance-right:9.05pt;mso-wrap-distance-top:0pt;mso-wrap-distance-bottom:0pt;margin-top:37.9pt;mso-position-vertical-relative:text;margin-left:-21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lang w:val="en-US"/>
                        </w:rPr>
                        <w:t>Additional file 4.</w: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 xml:space="preserve"> Univariate analysis of the clinic characteristics associated to the Local and Lymph Node recurrence.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Statistically significant value, p&lt;0.05 are in bold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46685</wp:posOffset>
                </wp:positionH>
                <wp:positionV relativeFrom="paragraph">
                  <wp:posOffset>4819015</wp:posOffset>
                </wp:positionV>
                <wp:extent cx="6257925" cy="4953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7925" cy="495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2.75pt;height:39pt;mso-wrap-distance-left:9.05pt;mso-wrap-distance-right:9.05pt;mso-wrap-distance-top:0pt;mso-wrap-distance-bottom:0pt;margin-top:379.45pt;mso-position-vertical-relative:text;margin-left:-11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21:54:00Z</dcterms:created>
  <dc:creator>Felipe Couñago Lorenzo</dc:creator>
  <dc:description/>
  <cp:keywords/>
  <dc:language>en-US</dc:language>
  <cp:lastModifiedBy>DAVID SANZ ROSA</cp:lastModifiedBy>
  <cp:lastPrinted>2016-06-16T11:15:00Z</cp:lastPrinted>
  <dcterms:modified xsi:type="dcterms:W3CDTF">2016-12-02T13:54:00Z</dcterms:modified>
  <cp:revision>4</cp:revision>
  <dc:subject/>
  <dc:title/>
</cp:coreProperties>
</file>